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D0605" w14:textId="1AD1FAF0" w:rsidR="00023244" w:rsidRPr="004F4635" w:rsidRDefault="00023244" w:rsidP="00023244">
      <w:pPr>
        <w:rPr>
          <w:rFonts w:ascii="Times New Roman" w:hAnsi="Times New Roman" w:cs="Times New Roman"/>
          <w:b/>
          <w:lang w:val="en-GB"/>
        </w:rPr>
      </w:pPr>
      <w:r w:rsidRPr="004F4635">
        <w:rPr>
          <w:rFonts w:ascii="Times New Roman" w:hAnsi="Times New Roman" w:cs="Times New Roman"/>
          <w:b/>
          <w:lang w:val="en-GB"/>
        </w:rPr>
        <w:t xml:space="preserve">Appendix </w:t>
      </w:r>
      <w:r w:rsidR="007C0F93">
        <w:rPr>
          <w:rFonts w:ascii="Times New Roman" w:hAnsi="Times New Roman" w:cs="Times New Roman"/>
          <w:b/>
          <w:lang w:val="en-GB"/>
        </w:rPr>
        <w:t>4</w:t>
      </w:r>
    </w:p>
    <w:p w14:paraId="05ACC69C" w14:textId="77777777" w:rsidR="00023244" w:rsidRPr="004F4635" w:rsidRDefault="00023244" w:rsidP="00023244">
      <w:pPr>
        <w:rPr>
          <w:rFonts w:ascii="Times New Roman" w:hAnsi="Times New Roman" w:cs="Times New Roman"/>
          <w:lang w:val="en-GB"/>
        </w:rPr>
      </w:pPr>
      <w:r w:rsidRPr="004F4635">
        <w:rPr>
          <w:rFonts w:ascii="Times New Roman" w:hAnsi="Times New Roman" w:cs="Times New Roman"/>
          <w:lang w:val="en-GB"/>
        </w:rPr>
        <w:t xml:space="preserve">Interview topic guide for </w:t>
      </w:r>
      <w:r w:rsidR="00BE2BFE" w:rsidRPr="004F4635">
        <w:rPr>
          <w:rFonts w:ascii="Times New Roman" w:hAnsi="Times New Roman" w:cs="Times New Roman"/>
          <w:lang w:val="en-GB"/>
        </w:rPr>
        <w:t>healthcare professionals</w:t>
      </w:r>
    </w:p>
    <w:p w14:paraId="504C0B83" w14:textId="77777777" w:rsidR="0074157C" w:rsidRPr="004F4635" w:rsidRDefault="0074157C" w:rsidP="0074157C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Approach – description of patients, how do you discuss AM or SC, how do you tailor your approach to the participant, what tools do you usually advice</w:t>
      </w:r>
    </w:p>
    <w:p w14:paraId="10628D50" w14:textId="77777777" w:rsidR="0074157C" w:rsidRPr="004F4635" w:rsidRDefault="0074157C" w:rsidP="0074157C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Preconditions for success – preconditions for successful treatment, any characteristic of successful quitters/moderators, how do you keep </w:t>
      </w:r>
      <w:r w:rsidR="00141F3E" w:rsidRPr="004F4635">
        <w:rPr>
          <w:rFonts w:ascii="Times New Roman" w:hAnsi="Times New Roman" w:cs="Times New Roman"/>
          <w:sz w:val="22"/>
          <w:szCs w:val="22"/>
          <w:lang w:val="en-GB"/>
        </w:rPr>
        <w:t>pa</w:t>
      </w:r>
      <w:r w:rsidR="005B19D0" w:rsidRPr="004F4635">
        <w:rPr>
          <w:rFonts w:ascii="Times New Roman" w:hAnsi="Times New Roman" w:cs="Times New Roman"/>
          <w:sz w:val="22"/>
          <w:szCs w:val="22"/>
          <w:lang w:val="en-GB"/>
        </w:rPr>
        <w:t>tients</w:t>
      </w:r>
      <w:r w:rsidR="00141F3E"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 motivated</w:t>
      </w:r>
    </w:p>
    <w:p w14:paraId="2FD3FF0B" w14:textId="77777777" w:rsidR="0074157C" w:rsidRPr="004F4635" w:rsidRDefault="0074157C" w:rsidP="0074157C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Online support - what works well in your experience, what are your views on online programs</w:t>
      </w:r>
    </w:p>
    <w:p w14:paraId="72EC1FAF" w14:textId="77777777" w:rsidR="00BE2BFE" w:rsidRPr="004F4635" w:rsidRDefault="0074157C" w:rsidP="00BE2BF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Cancer survivors – experiences with cancer survivors, any differences with the general population</w:t>
      </w:r>
    </w:p>
    <w:p w14:paraId="678882D8" w14:textId="77777777" w:rsidR="00023244" w:rsidRPr="007C0F93" w:rsidRDefault="00023244" w:rsidP="00023244">
      <w:pPr>
        <w:rPr>
          <w:rFonts w:ascii="Times New Roman" w:hAnsi="Times New Roman" w:cs="Times New Roman"/>
          <w:b/>
          <w:u w:val="single"/>
          <w:lang w:val="en-GB"/>
        </w:rPr>
      </w:pPr>
    </w:p>
    <w:p w14:paraId="7B10857C" w14:textId="77777777" w:rsidR="00BE2BFE" w:rsidRPr="004F4635" w:rsidRDefault="00BE2BFE" w:rsidP="00BE2BFE">
      <w:pPr>
        <w:rPr>
          <w:rFonts w:ascii="Times New Roman" w:hAnsi="Times New Roman" w:cs="Times New Roman"/>
          <w:lang w:val="en-GB"/>
        </w:rPr>
      </w:pPr>
      <w:r w:rsidRPr="004F4635">
        <w:rPr>
          <w:rFonts w:ascii="Times New Roman" w:hAnsi="Times New Roman" w:cs="Times New Roman"/>
          <w:lang w:val="en-GB"/>
        </w:rPr>
        <w:t>Interview topic guide for experts in development and implementation of online support (for cancer survivors)</w:t>
      </w:r>
    </w:p>
    <w:p w14:paraId="43DDF144" w14:textId="77777777" w:rsidR="008A43D0" w:rsidRPr="004F4635" w:rsidRDefault="008A43D0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Background – </w:t>
      </w:r>
      <w:r w:rsidR="00BB36DA"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work experience, </w:t>
      </w:r>
      <w:r w:rsidRPr="004F4635">
        <w:rPr>
          <w:rFonts w:ascii="Times New Roman" w:hAnsi="Times New Roman" w:cs="Times New Roman"/>
          <w:sz w:val="22"/>
          <w:szCs w:val="22"/>
          <w:lang w:val="en-GB"/>
        </w:rPr>
        <w:t>experience with cancer or cancer survivors</w:t>
      </w:r>
    </w:p>
    <w:p w14:paraId="347D8410" w14:textId="77777777" w:rsidR="00BB36DA" w:rsidRPr="004F4635" w:rsidRDefault="00BB36DA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Development – development process of intervention, recruitment, key factors</w:t>
      </w:r>
      <w:r w:rsidR="00FC712B"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 according to participants, recommendations</w:t>
      </w:r>
    </w:p>
    <w:p w14:paraId="4E4022CB" w14:textId="77777777" w:rsidR="00BB36DA" w:rsidRPr="004F4635" w:rsidRDefault="00BB36DA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Patient participation – ways to involve patient group, barriers and facilitators, recommendations for improvements</w:t>
      </w:r>
    </w:p>
    <w:p w14:paraId="0D839C71" w14:textId="77777777" w:rsidR="00BB36DA" w:rsidRPr="004F4635" w:rsidRDefault="00BB36DA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Specific intervention components </w:t>
      </w:r>
      <w:r w:rsidR="003C5297" w:rsidRPr="004F4635">
        <w:rPr>
          <w:rFonts w:ascii="Times New Roman" w:hAnsi="Times New Roman" w:cs="Times New Roman"/>
          <w:sz w:val="22"/>
          <w:szCs w:val="22"/>
          <w:lang w:val="en-GB"/>
        </w:rPr>
        <w:t>– how to best incorporate</w:t>
      </w: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C5297" w:rsidRPr="004F4635">
        <w:rPr>
          <w:rFonts w:ascii="Times New Roman" w:hAnsi="Times New Roman" w:cs="Times New Roman"/>
          <w:sz w:val="22"/>
          <w:szCs w:val="22"/>
          <w:lang w:val="en-GB"/>
        </w:rPr>
        <w:t>peer support, tailoring and steer away from a patronizing tone of voice</w:t>
      </w:r>
    </w:p>
    <w:p w14:paraId="0D155499" w14:textId="77777777" w:rsidR="003C5297" w:rsidRPr="004F4635" w:rsidRDefault="003C5297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Implementation </w:t>
      </w:r>
      <w:r w:rsidR="005D6ED5" w:rsidRPr="004F4635">
        <w:rPr>
          <w:rFonts w:ascii="Times New Roman" w:hAnsi="Times New Roman" w:cs="Times New Roman"/>
          <w:sz w:val="22"/>
          <w:szCs w:val="22"/>
          <w:lang w:val="en-GB"/>
        </w:rPr>
        <w:t>– implementation plan for your intervention, target group reach, involved stakeholders</w:t>
      </w:r>
    </w:p>
    <w:p w14:paraId="065B383E" w14:textId="77777777" w:rsidR="005D6ED5" w:rsidRPr="004F4635" w:rsidRDefault="005D6ED5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>Need – views on need for (support in) behavioural changes in cancer survivors, how to accommodate those needs</w:t>
      </w:r>
    </w:p>
    <w:p w14:paraId="74896103" w14:textId="77777777" w:rsidR="005D6ED5" w:rsidRPr="004F4635" w:rsidRDefault="00FC712B" w:rsidP="00BB36DA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GB"/>
        </w:rPr>
      </w:pP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Cancer survivors – </w:t>
      </w:r>
      <w:r w:rsidR="005D6ED5" w:rsidRPr="004F4635">
        <w:rPr>
          <w:rFonts w:ascii="Times New Roman" w:hAnsi="Times New Roman" w:cs="Times New Roman"/>
          <w:sz w:val="22"/>
          <w:szCs w:val="22"/>
          <w:lang w:val="en-GB"/>
        </w:rPr>
        <w:t>any</w:t>
      </w:r>
      <w:r w:rsidRPr="004F463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5D6ED5" w:rsidRPr="004F4635">
        <w:rPr>
          <w:rFonts w:ascii="Times New Roman" w:hAnsi="Times New Roman" w:cs="Times New Roman"/>
          <w:sz w:val="22"/>
          <w:szCs w:val="22"/>
          <w:lang w:val="en-GB"/>
        </w:rPr>
        <w:t>differences with the general population</w:t>
      </w:r>
    </w:p>
    <w:p w14:paraId="555B9CA9" w14:textId="77777777" w:rsidR="00023244" w:rsidRPr="004F4635" w:rsidRDefault="00023244" w:rsidP="00023244">
      <w:pPr>
        <w:rPr>
          <w:rFonts w:ascii="Times New Roman" w:hAnsi="Times New Roman" w:cs="Times New Roman"/>
          <w:lang w:val="en-GB"/>
        </w:rPr>
      </w:pPr>
    </w:p>
    <w:p w14:paraId="3695E0E1" w14:textId="77777777" w:rsidR="002E1545" w:rsidRPr="004F4635" w:rsidRDefault="002E1545">
      <w:pPr>
        <w:rPr>
          <w:rFonts w:ascii="Times New Roman" w:hAnsi="Times New Roman" w:cs="Times New Roman"/>
          <w:lang w:val="en-GB"/>
        </w:rPr>
      </w:pPr>
    </w:p>
    <w:sectPr w:rsidR="002E1545" w:rsidRPr="004F46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784F05"/>
    <w:multiLevelType w:val="hybridMultilevel"/>
    <w:tmpl w:val="70864B6A"/>
    <w:lvl w:ilvl="0" w:tplc="26E2F1F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43F47"/>
    <w:multiLevelType w:val="hybridMultilevel"/>
    <w:tmpl w:val="EE4A41C0"/>
    <w:lvl w:ilvl="0" w:tplc="4A4CD4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551DC2"/>
    <w:multiLevelType w:val="hybridMultilevel"/>
    <w:tmpl w:val="AB380404"/>
    <w:lvl w:ilvl="0" w:tplc="01FEA4B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A838C4"/>
    <w:multiLevelType w:val="hybridMultilevel"/>
    <w:tmpl w:val="D5B4D5A2"/>
    <w:lvl w:ilvl="0" w:tplc="EABCE9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3244"/>
    <w:rsid w:val="00023244"/>
    <w:rsid w:val="00141F3E"/>
    <w:rsid w:val="002E1545"/>
    <w:rsid w:val="002E20D3"/>
    <w:rsid w:val="003C5297"/>
    <w:rsid w:val="004F4635"/>
    <w:rsid w:val="005B19D0"/>
    <w:rsid w:val="005D6ED5"/>
    <w:rsid w:val="0074157C"/>
    <w:rsid w:val="007C0F93"/>
    <w:rsid w:val="007C6318"/>
    <w:rsid w:val="008A43D0"/>
    <w:rsid w:val="00B44F58"/>
    <w:rsid w:val="00BB36DA"/>
    <w:rsid w:val="00BE2889"/>
    <w:rsid w:val="00BE2BFE"/>
    <w:rsid w:val="00CB722E"/>
    <w:rsid w:val="00D56877"/>
    <w:rsid w:val="00FC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F99D6"/>
  <w15:chartTrackingRefBased/>
  <w15:docId w15:val="{8EA5D422-8AA8-476E-909C-395FA87D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32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2324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elraster">
    <w:name w:val="Table Grid"/>
    <w:basedOn w:val="Standaardtabel"/>
    <w:uiPriority w:val="59"/>
    <w:rsid w:val="00023244"/>
    <w:pPr>
      <w:spacing w:after="0" w:line="240" w:lineRule="auto"/>
    </w:pPr>
    <w:rPr>
      <w:rFonts w:ascii="Verdana" w:hAnsi="Verdana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1licht-Accent31">
    <w:name w:val="Rastertabel 1 licht - Accent 31"/>
    <w:basedOn w:val="Standaardtabel"/>
    <w:uiPriority w:val="46"/>
    <w:rsid w:val="00023244"/>
    <w:pPr>
      <w:spacing w:after="0" w:line="240" w:lineRule="auto"/>
    </w:pPr>
    <w:rPr>
      <w:rFonts w:ascii="Verdana" w:hAnsi="Verdana"/>
      <w:sz w:val="20"/>
    </w:rPr>
    <w:tblPr>
      <w:tblStyleRowBandSize w:val="1"/>
      <w:tblStyleColBandSize w:val="1"/>
      <w:tblInd w:w="0" w:type="nil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12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la Mujcic</dc:creator>
  <cp:keywords/>
  <dc:description/>
  <cp:lastModifiedBy>Ajla Mujcic</cp:lastModifiedBy>
  <cp:revision>11</cp:revision>
  <dcterms:created xsi:type="dcterms:W3CDTF">2020-01-30T12:07:00Z</dcterms:created>
  <dcterms:modified xsi:type="dcterms:W3CDTF">2021-05-07T06:07:00Z</dcterms:modified>
</cp:coreProperties>
</file>